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9D604" w14:textId="77777777" w:rsidR="008E662F" w:rsidRDefault="008E662F" w:rsidP="008E662F">
      <w:pPr>
        <w:rPr>
          <w:color w:val="000000" w:themeColor="text1"/>
        </w:rPr>
      </w:pPr>
      <w:r w:rsidRPr="00CF2CD9">
        <w:rPr>
          <w:noProof/>
          <w:color w:val="000000" w:themeColor="text1"/>
        </w:rPr>
        <w:drawing>
          <wp:inline distT="0" distB="0" distL="0" distR="0" wp14:anchorId="61A8E95E" wp14:editId="280D9B49">
            <wp:extent cx="5943600" cy="3962400"/>
            <wp:effectExtent l="0" t="0" r="0" b="0"/>
            <wp:docPr id="147990161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1BFA807E-17CF-E06D-3A77-3CC522DC60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18AC1294" w14:textId="4E7EDD8C" w:rsidR="0083130E" w:rsidRPr="008E662F" w:rsidRDefault="008E662F">
      <w:pPr>
        <w:rPr>
          <w:color w:val="000000" w:themeColor="text1"/>
          <w:sz w:val="20"/>
          <w:szCs w:val="20"/>
        </w:rPr>
      </w:pPr>
      <w:r w:rsidRPr="008E662F">
        <w:rPr>
          <w:b/>
          <w:bCs/>
          <w:color w:val="000000" w:themeColor="text1"/>
          <w:sz w:val="20"/>
          <w:szCs w:val="20"/>
          <w:u w:val="single"/>
        </w:rPr>
        <w:t xml:space="preserve">Supplemental Figure 1: Study flowchart. </w:t>
      </w:r>
      <w:r>
        <w:rPr>
          <w:b/>
          <w:bCs/>
          <w:color w:val="000000" w:themeColor="text1"/>
          <w:sz w:val="20"/>
          <w:szCs w:val="20"/>
          <w:u w:val="single"/>
        </w:rPr>
        <w:t>An eligible population was included in the study cohort based on pre-pandemic onset and post-pandemic onset time periods</w:t>
      </w:r>
      <w:r>
        <w:rPr>
          <w:b/>
          <w:bCs/>
          <w:color w:val="000000" w:themeColor="text1"/>
          <w:sz w:val="20"/>
          <w:szCs w:val="20"/>
          <w:u w:val="single"/>
        </w:rPr>
        <w:t xml:space="preserve"> of SBP measurements.</w:t>
      </w:r>
    </w:p>
    <w:sectPr w:rsidR="0083130E" w:rsidRPr="008E662F" w:rsidSect="00774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2F"/>
    <w:rsid w:val="000048BF"/>
    <w:rsid w:val="00005B63"/>
    <w:rsid w:val="000071CE"/>
    <w:rsid w:val="000200CD"/>
    <w:rsid w:val="00020979"/>
    <w:rsid w:val="00024B61"/>
    <w:rsid w:val="000362BF"/>
    <w:rsid w:val="0006130A"/>
    <w:rsid w:val="00067CBF"/>
    <w:rsid w:val="00073982"/>
    <w:rsid w:val="00076761"/>
    <w:rsid w:val="000B3B81"/>
    <w:rsid w:val="000B4526"/>
    <w:rsid w:val="000C2A78"/>
    <w:rsid w:val="000D3F46"/>
    <w:rsid w:val="000D45F5"/>
    <w:rsid w:val="000E7B99"/>
    <w:rsid w:val="000F0C80"/>
    <w:rsid w:val="00101078"/>
    <w:rsid w:val="00104E3B"/>
    <w:rsid w:val="00106CB5"/>
    <w:rsid w:val="001234CA"/>
    <w:rsid w:val="001240DD"/>
    <w:rsid w:val="00127B6D"/>
    <w:rsid w:val="00143C6D"/>
    <w:rsid w:val="001456F6"/>
    <w:rsid w:val="001578C7"/>
    <w:rsid w:val="00162429"/>
    <w:rsid w:val="0016378B"/>
    <w:rsid w:val="00163B89"/>
    <w:rsid w:val="001676A1"/>
    <w:rsid w:val="0017492D"/>
    <w:rsid w:val="001B1076"/>
    <w:rsid w:val="001B4FEC"/>
    <w:rsid w:val="001D2FDF"/>
    <w:rsid w:val="001D76C6"/>
    <w:rsid w:val="001E0111"/>
    <w:rsid w:val="001F442C"/>
    <w:rsid w:val="00201C29"/>
    <w:rsid w:val="00211B5D"/>
    <w:rsid w:val="00211F3A"/>
    <w:rsid w:val="002218A9"/>
    <w:rsid w:val="00222F0F"/>
    <w:rsid w:val="00234348"/>
    <w:rsid w:val="00254EA3"/>
    <w:rsid w:val="00287C42"/>
    <w:rsid w:val="00296D5D"/>
    <w:rsid w:val="002B03C5"/>
    <w:rsid w:val="002B21C4"/>
    <w:rsid w:val="002B3B36"/>
    <w:rsid w:val="002B64B2"/>
    <w:rsid w:val="002C7B1F"/>
    <w:rsid w:val="002F4B19"/>
    <w:rsid w:val="003018A1"/>
    <w:rsid w:val="00305880"/>
    <w:rsid w:val="003115F3"/>
    <w:rsid w:val="00316183"/>
    <w:rsid w:val="003279B8"/>
    <w:rsid w:val="003349B1"/>
    <w:rsid w:val="00335D6D"/>
    <w:rsid w:val="0033623B"/>
    <w:rsid w:val="00342EEE"/>
    <w:rsid w:val="00345194"/>
    <w:rsid w:val="0034552E"/>
    <w:rsid w:val="0034563D"/>
    <w:rsid w:val="00362F24"/>
    <w:rsid w:val="00365C93"/>
    <w:rsid w:val="003758DE"/>
    <w:rsid w:val="00382849"/>
    <w:rsid w:val="003A0A34"/>
    <w:rsid w:val="003A582E"/>
    <w:rsid w:val="003B7210"/>
    <w:rsid w:val="003B72F0"/>
    <w:rsid w:val="003C38F1"/>
    <w:rsid w:val="003D5B56"/>
    <w:rsid w:val="0040184A"/>
    <w:rsid w:val="004019B5"/>
    <w:rsid w:val="00402AC8"/>
    <w:rsid w:val="00422437"/>
    <w:rsid w:val="004234E7"/>
    <w:rsid w:val="00423CBB"/>
    <w:rsid w:val="0043777D"/>
    <w:rsid w:val="0044397C"/>
    <w:rsid w:val="004453AC"/>
    <w:rsid w:val="00446897"/>
    <w:rsid w:val="004563AE"/>
    <w:rsid w:val="004672E1"/>
    <w:rsid w:val="00467301"/>
    <w:rsid w:val="00476D62"/>
    <w:rsid w:val="00480E3B"/>
    <w:rsid w:val="004851C5"/>
    <w:rsid w:val="004930B4"/>
    <w:rsid w:val="004A66C8"/>
    <w:rsid w:val="004B2F80"/>
    <w:rsid w:val="004C116A"/>
    <w:rsid w:val="004C28A1"/>
    <w:rsid w:val="004D0ADB"/>
    <w:rsid w:val="004D0E9B"/>
    <w:rsid w:val="004D4118"/>
    <w:rsid w:val="004E0FB5"/>
    <w:rsid w:val="004F7CD0"/>
    <w:rsid w:val="005044E2"/>
    <w:rsid w:val="00522602"/>
    <w:rsid w:val="005247A7"/>
    <w:rsid w:val="00530A7C"/>
    <w:rsid w:val="00534509"/>
    <w:rsid w:val="00535E51"/>
    <w:rsid w:val="00537E23"/>
    <w:rsid w:val="00542172"/>
    <w:rsid w:val="00542978"/>
    <w:rsid w:val="00557916"/>
    <w:rsid w:val="00570BF4"/>
    <w:rsid w:val="005730F3"/>
    <w:rsid w:val="00575006"/>
    <w:rsid w:val="005968AE"/>
    <w:rsid w:val="005B42CB"/>
    <w:rsid w:val="005C78D1"/>
    <w:rsid w:val="005E1114"/>
    <w:rsid w:val="005F19CC"/>
    <w:rsid w:val="005F71BF"/>
    <w:rsid w:val="00601CAF"/>
    <w:rsid w:val="0060247C"/>
    <w:rsid w:val="00611726"/>
    <w:rsid w:val="006166E4"/>
    <w:rsid w:val="00636B8F"/>
    <w:rsid w:val="00642416"/>
    <w:rsid w:val="00651289"/>
    <w:rsid w:val="00651A61"/>
    <w:rsid w:val="00656AFD"/>
    <w:rsid w:val="00656CF2"/>
    <w:rsid w:val="006626C5"/>
    <w:rsid w:val="00664A47"/>
    <w:rsid w:val="006730BA"/>
    <w:rsid w:val="00673645"/>
    <w:rsid w:val="00684A9B"/>
    <w:rsid w:val="00693F59"/>
    <w:rsid w:val="00694BA9"/>
    <w:rsid w:val="006B5A47"/>
    <w:rsid w:val="006B7DD5"/>
    <w:rsid w:val="006C5296"/>
    <w:rsid w:val="006E59C3"/>
    <w:rsid w:val="006E7F14"/>
    <w:rsid w:val="006F3609"/>
    <w:rsid w:val="006F3869"/>
    <w:rsid w:val="006F7E77"/>
    <w:rsid w:val="00716BD9"/>
    <w:rsid w:val="00717CBB"/>
    <w:rsid w:val="00717D3B"/>
    <w:rsid w:val="0072147F"/>
    <w:rsid w:val="00721CA4"/>
    <w:rsid w:val="00724AEC"/>
    <w:rsid w:val="007369D2"/>
    <w:rsid w:val="0075124C"/>
    <w:rsid w:val="0075213A"/>
    <w:rsid w:val="007678D6"/>
    <w:rsid w:val="0077007D"/>
    <w:rsid w:val="007717BF"/>
    <w:rsid w:val="00774BE3"/>
    <w:rsid w:val="00780267"/>
    <w:rsid w:val="0079171B"/>
    <w:rsid w:val="007A27B1"/>
    <w:rsid w:val="007B1D89"/>
    <w:rsid w:val="007D1E07"/>
    <w:rsid w:val="007E1EEC"/>
    <w:rsid w:val="007F0C9A"/>
    <w:rsid w:val="007F2CC7"/>
    <w:rsid w:val="00812822"/>
    <w:rsid w:val="008225B6"/>
    <w:rsid w:val="00822AC7"/>
    <w:rsid w:val="0083130E"/>
    <w:rsid w:val="00840455"/>
    <w:rsid w:val="00846825"/>
    <w:rsid w:val="00867DD7"/>
    <w:rsid w:val="00876055"/>
    <w:rsid w:val="0088003D"/>
    <w:rsid w:val="00885552"/>
    <w:rsid w:val="00896166"/>
    <w:rsid w:val="008A3E4A"/>
    <w:rsid w:val="008B09CE"/>
    <w:rsid w:val="008C43EE"/>
    <w:rsid w:val="008D411A"/>
    <w:rsid w:val="008D6C07"/>
    <w:rsid w:val="008D7741"/>
    <w:rsid w:val="008E064E"/>
    <w:rsid w:val="008E24ED"/>
    <w:rsid w:val="008E662F"/>
    <w:rsid w:val="00927C0E"/>
    <w:rsid w:val="009417C4"/>
    <w:rsid w:val="00945FC9"/>
    <w:rsid w:val="00946AEF"/>
    <w:rsid w:val="009514D8"/>
    <w:rsid w:val="00960BE1"/>
    <w:rsid w:val="009611E4"/>
    <w:rsid w:val="00965B8F"/>
    <w:rsid w:val="00967FAF"/>
    <w:rsid w:val="009735AE"/>
    <w:rsid w:val="00980189"/>
    <w:rsid w:val="00980FEE"/>
    <w:rsid w:val="009845BF"/>
    <w:rsid w:val="0099390E"/>
    <w:rsid w:val="00996F97"/>
    <w:rsid w:val="009B2EA8"/>
    <w:rsid w:val="009C5DA2"/>
    <w:rsid w:val="009E7AAC"/>
    <w:rsid w:val="009F42A1"/>
    <w:rsid w:val="009F7B9C"/>
    <w:rsid w:val="00A0365E"/>
    <w:rsid w:val="00A12154"/>
    <w:rsid w:val="00A15FA2"/>
    <w:rsid w:val="00A26DAF"/>
    <w:rsid w:val="00A27903"/>
    <w:rsid w:val="00A370E9"/>
    <w:rsid w:val="00A4211D"/>
    <w:rsid w:val="00A50A06"/>
    <w:rsid w:val="00A53400"/>
    <w:rsid w:val="00A614EA"/>
    <w:rsid w:val="00A6247C"/>
    <w:rsid w:val="00A81E8C"/>
    <w:rsid w:val="00A8542B"/>
    <w:rsid w:val="00A87B56"/>
    <w:rsid w:val="00AA26A8"/>
    <w:rsid w:val="00AB118D"/>
    <w:rsid w:val="00AD0F90"/>
    <w:rsid w:val="00AF1399"/>
    <w:rsid w:val="00B21E22"/>
    <w:rsid w:val="00B54B56"/>
    <w:rsid w:val="00B554DD"/>
    <w:rsid w:val="00B56640"/>
    <w:rsid w:val="00B578D6"/>
    <w:rsid w:val="00B57963"/>
    <w:rsid w:val="00B64EE2"/>
    <w:rsid w:val="00B74F04"/>
    <w:rsid w:val="00B82098"/>
    <w:rsid w:val="00B8352A"/>
    <w:rsid w:val="00B84C3D"/>
    <w:rsid w:val="00B8618C"/>
    <w:rsid w:val="00B86B4E"/>
    <w:rsid w:val="00B90CA8"/>
    <w:rsid w:val="00B9764C"/>
    <w:rsid w:val="00BA2D27"/>
    <w:rsid w:val="00BA601B"/>
    <w:rsid w:val="00BA6494"/>
    <w:rsid w:val="00BA7945"/>
    <w:rsid w:val="00BB3380"/>
    <w:rsid w:val="00BC393D"/>
    <w:rsid w:val="00BC6A3B"/>
    <w:rsid w:val="00BD1BB0"/>
    <w:rsid w:val="00BD27DC"/>
    <w:rsid w:val="00C011F3"/>
    <w:rsid w:val="00C1160D"/>
    <w:rsid w:val="00C13B54"/>
    <w:rsid w:val="00C22E5B"/>
    <w:rsid w:val="00C233A4"/>
    <w:rsid w:val="00C3491E"/>
    <w:rsid w:val="00C442CF"/>
    <w:rsid w:val="00C54292"/>
    <w:rsid w:val="00C865A2"/>
    <w:rsid w:val="00C9212D"/>
    <w:rsid w:val="00C93576"/>
    <w:rsid w:val="00CA3660"/>
    <w:rsid w:val="00CA7E4A"/>
    <w:rsid w:val="00CB01F6"/>
    <w:rsid w:val="00CB374F"/>
    <w:rsid w:val="00CC0A06"/>
    <w:rsid w:val="00CD28C5"/>
    <w:rsid w:val="00CF22BC"/>
    <w:rsid w:val="00D12D65"/>
    <w:rsid w:val="00D17BA2"/>
    <w:rsid w:val="00D324B2"/>
    <w:rsid w:val="00D36347"/>
    <w:rsid w:val="00D448A3"/>
    <w:rsid w:val="00D627C2"/>
    <w:rsid w:val="00D6334E"/>
    <w:rsid w:val="00D85C26"/>
    <w:rsid w:val="00D949A1"/>
    <w:rsid w:val="00DA2155"/>
    <w:rsid w:val="00DB2D5D"/>
    <w:rsid w:val="00DB48C4"/>
    <w:rsid w:val="00DC706C"/>
    <w:rsid w:val="00DD0E0F"/>
    <w:rsid w:val="00DE3BE5"/>
    <w:rsid w:val="00DF6906"/>
    <w:rsid w:val="00E03C6D"/>
    <w:rsid w:val="00E10FF1"/>
    <w:rsid w:val="00E201C3"/>
    <w:rsid w:val="00E209AF"/>
    <w:rsid w:val="00E2421C"/>
    <w:rsid w:val="00E342DC"/>
    <w:rsid w:val="00E44DFC"/>
    <w:rsid w:val="00E50AEB"/>
    <w:rsid w:val="00E62B2B"/>
    <w:rsid w:val="00E6691F"/>
    <w:rsid w:val="00E70B55"/>
    <w:rsid w:val="00E820C6"/>
    <w:rsid w:val="00E83D4B"/>
    <w:rsid w:val="00EA36D5"/>
    <w:rsid w:val="00EA42D5"/>
    <w:rsid w:val="00EC2199"/>
    <w:rsid w:val="00ED4206"/>
    <w:rsid w:val="00ED4FFE"/>
    <w:rsid w:val="00EF102F"/>
    <w:rsid w:val="00F03813"/>
    <w:rsid w:val="00F17F3E"/>
    <w:rsid w:val="00F405D5"/>
    <w:rsid w:val="00F52CB1"/>
    <w:rsid w:val="00F56304"/>
    <w:rsid w:val="00F65695"/>
    <w:rsid w:val="00F65ADE"/>
    <w:rsid w:val="00F71739"/>
    <w:rsid w:val="00F8427B"/>
    <w:rsid w:val="00F93825"/>
    <w:rsid w:val="00FB2DCC"/>
    <w:rsid w:val="00FB4296"/>
    <w:rsid w:val="00FC59DB"/>
    <w:rsid w:val="00FD4EA6"/>
    <w:rsid w:val="00FD7429"/>
    <w:rsid w:val="00FE0EE7"/>
    <w:rsid w:val="00FE3CEE"/>
    <w:rsid w:val="00FE429A"/>
    <w:rsid w:val="00FF5F54"/>
    <w:rsid w:val="00FF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81355"/>
  <w15:chartTrackingRefBased/>
  <w15:docId w15:val="{D3B16D32-3FBD-074D-BDE3-F54DD74C0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62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6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6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6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6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6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6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6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6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6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6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6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6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6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6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6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6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6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6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6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62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6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62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6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6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8D97BA4-E24A-594E-887F-557EDB4A2BC2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B0D56116-58E8-3648-B45F-3F49EAD42FC5}">
      <dgm:prSet phldrT="[Text]"/>
      <dgm:spPr/>
      <dgm:t>
        <a:bodyPr/>
        <a:lstStyle/>
        <a:p>
          <a:r>
            <a:rPr lang="en-US" dirty="0"/>
            <a:t>N=789897 patients age </a:t>
          </a:r>
          <a:r>
            <a:rPr lang="en-US" b="0" i="0" dirty="0"/>
            <a:t>≥18 y/o with outpatient SBP measurements</a:t>
          </a:r>
        </a:p>
      </dgm:t>
    </dgm:pt>
    <dgm:pt modelId="{F884B928-E630-F24B-BC3E-206C66990BEB}" type="parTrans" cxnId="{257C4211-365D-1141-AEF5-BC5861C5579D}">
      <dgm:prSet/>
      <dgm:spPr/>
      <dgm:t>
        <a:bodyPr/>
        <a:lstStyle/>
        <a:p>
          <a:endParaRPr lang="en-US"/>
        </a:p>
      </dgm:t>
    </dgm:pt>
    <dgm:pt modelId="{AD196BA3-4399-B24C-999E-6EF777F14346}" type="sibTrans" cxnId="{257C4211-365D-1141-AEF5-BC5861C5579D}">
      <dgm:prSet/>
      <dgm:spPr/>
      <dgm:t>
        <a:bodyPr/>
        <a:lstStyle/>
        <a:p>
          <a:endParaRPr lang="en-US"/>
        </a:p>
      </dgm:t>
    </dgm:pt>
    <dgm:pt modelId="{E364825B-6E0D-4D4B-9EB4-8FF0EB9C678F}" type="asst">
      <dgm:prSet phldrT="[Text]"/>
      <dgm:spPr/>
      <dgm:t>
        <a:bodyPr/>
        <a:lstStyle/>
        <a:p>
          <a:r>
            <a:rPr lang="en-US" dirty="0"/>
            <a:t> 410 Excluded w/ SBP outside of 84-208 mmHg range</a:t>
          </a:r>
        </a:p>
      </dgm:t>
    </dgm:pt>
    <dgm:pt modelId="{B070E87A-1B9A-8243-B6F5-FB9EAF4D5DD7}" type="parTrans" cxnId="{23EBA581-F65A-0745-8122-7F0B93789F3B}">
      <dgm:prSet/>
      <dgm:spPr/>
      <dgm:t>
        <a:bodyPr/>
        <a:lstStyle/>
        <a:p>
          <a:endParaRPr lang="en-US"/>
        </a:p>
      </dgm:t>
    </dgm:pt>
    <dgm:pt modelId="{4FFB601E-9B56-5F4D-A9BC-D2C1C75E6E63}" type="sibTrans" cxnId="{23EBA581-F65A-0745-8122-7F0B93789F3B}">
      <dgm:prSet/>
      <dgm:spPr/>
      <dgm:t>
        <a:bodyPr/>
        <a:lstStyle/>
        <a:p>
          <a:endParaRPr lang="en-US"/>
        </a:p>
      </dgm:t>
    </dgm:pt>
    <dgm:pt modelId="{37E79548-77C9-964F-B683-89C8D389A2F0}">
      <dgm:prSet phldrT="[Text]"/>
      <dgm:spPr/>
      <dgm:t>
        <a:bodyPr/>
        <a:lstStyle/>
        <a:p>
          <a:r>
            <a:rPr lang="en-US" dirty="0"/>
            <a:t>N=789487 Eligible adult patients with viable SBP measurements</a:t>
          </a:r>
        </a:p>
      </dgm:t>
    </dgm:pt>
    <dgm:pt modelId="{C78B76B6-13F8-744C-8A0A-8FF3C907A52D}" type="parTrans" cxnId="{3C09E6E8-70AC-CF48-BAE1-4D7FABD33A35}">
      <dgm:prSet/>
      <dgm:spPr/>
      <dgm:t>
        <a:bodyPr/>
        <a:lstStyle/>
        <a:p>
          <a:endParaRPr lang="en-US"/>
        </a:p>
      </dgm:t>
    </dgm:pt>
    <dgm:pt modelId="{3C357B15-8AD4-FD43-9E78-4B24AB27FA9D}" type="sibTrans" cxnId="{3C09E6E8-70AC-CF48-BAE1-4D7FABD33A35}">
      <dgm:prSet/>
      <dgm:spPr/>
      <dgm:t>
        <a:bodyPr/>
        <a:lstStyle/>
        <a:p>
          <a:endParaRPr lang="en-US"/>
        </a:p>
      </dgm:t>
    </dgm:pt>
    <dgm:pt modelId="{89A7ED36-3F0E-6D40-A8C6-AA9FE517CAC3}">
      <dgm:prSet/>
      <dgm:spPr/>
      <dgm:t>
        <a:bodyPr/>
        <a:lstStyle/>
        <a:p>
          <a:r>
            <a:rPr lang="en-US" dirty="0"/>
            <a:t>N=528815 Eligible Adult Patients w/ SBP readings between “July 2020 – August 2024”</a:t>
          </a:r>
        </a:p>
      </dgm:t>
    </dgm:pt>
    <dgm:pt modelId="{5223C7BE-8035-7747-892A-7320EC92ED3C}" type="parTrans" cxnId="{ACE675C6-06ED-FE42-8A65-E37234BF9468}">
      <dgm:prSet/>
      <dgm:spPr/>
      <dgm:t>
        <a:bodyPr/>
        <a:lstStyle/>
        <a:p>
          <a:endParaRPr lang="en-US"/>
        </a:p>
      </dgm:t>
    </dgm:pt>
    <dgm:pt modelId="{ED43F2A9-C951-AC46-98A6-2DB2AF8617D0}" type="sibTrans" cxnId="{ACE675C6-06ED-FE42-8A65-E37234BF9468}">
      <dgm:prSet/>
      <dgm:spPr/>
      <dgm:t>
        <a:bodyPr/>
        <a:lstStyle/>
        <a:p>
          <a:endParaRPr lang="en-US"/>
        </a:p>
      </dgm:t>
    </dgm:pt>
    <dgm:pt modelId="{03D9A36D-259B-EC45-A79D-6345D26AEF08}">
      <dgm:prSet/>
      <dgm:spPr/>
      <dgm:t>
        <a:bodyPr/>
        <a:lstStyle/>
        <a:p>
          <a:r>
            <a:rPr lang="en-US" dirty="0"/>
            <a:t>N=558121 Eligible Adult Patients w/ SBP readings between “Jan 2017 – March 2020”</a:t>
          </a:r>
        </a:p>
      </dgm:t>
    </dgm:pt>
    <dgm:pt modelId="{2711016D-53E8-D14F-8AE2-74904B06E1AF}" type="parTrans" cxnId="{DA50A8A9-18A7-5341-95F0-E0E8CA0A1342}">
      <dgm:prSet/>
      <dgm:spPr/>
      <dgm:t>
        <a:bodyPr/>
        <a:lstStyle/>
        <a:p>
          <a:endParaRPr lang="en-US"/>
        </a:p>
      </dgm:t>
    </dgm:pt>
    <dgm:pt modelId="{C3F0F068-50B7-3D4F-B5A1-F8D7DFA61E68}" type="sibTrans" cxnId="{DA50A8A9-18A7-5341-95F0-E0E8CA0A1342}">
      <dgm:prSet/>
      <dgm:spPr/>
      <dgm:t>
        <a:bodyPr/>
        <a:lstStyle/>
        <a:p>
          <a:endParaRPr lang="en-US"/>
        </a:p>
      </dgm:t>
    </dgm:pt>
    <dgm:pt modelId="{681C6168-7FB6-CD45-9524-A0AFD2A6D3B4}" type="pres">
      <dgm:prSet presAssocID="{48D97BA4-E24A-594E-887F-557EDB4A2BC2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6F741016-926C-1643-9DD9-7D8E43761514}" type="pres">
      <dgm:prSet presAssocID="{B0D56116-58E8-3648-B45F-3F49EAD42FC5}" presName="hierRoot1" presStyleCnt="0">
        <dgm:presLayoutVars>
          <dgm:hierBranch val="init"/>
        </dgm:presLayoutVars>
      </dgm:prSet>
      <dgm:spPr/>
    </dgm:pt>
    <dgm:pt modelId="{B75C480A-7C9D-E94D-9B48-D4E09B5FD9A4}" type="pres">
      <dgm:prSet presAssocID="{B0D56116-58E8-3648-B45F-3F49EAD42FC5}" presName="rootComposite1" presStyleCnt="0"/>
      <dgm:spPr/>
    </dgm:pt>
    <dgm:pt modelId="{E22F3EB2-B2AE-B146-8CA0-C9B803A2CD25}" type="pres">
      <dgm:prSet presAssocID="{B0D56116-58E8-3648-B45F-3F49EAD42FC5}" presName="rootText1" presStyleLbl="node0" presStyleIdx="0" presStyleCnt="1" custScaleX="128614">
        <dgm:presLayoutVars>
          <dgm:chPref val="3"/>
        </dgm:presLayoutVars>
      </dgm:prSet>
      <dgm:spPr/>
    </dgm:pt>
    <dgm:pt modelId="{541BC735-111D-8349-814C-8B881428014D}" type="pres">
      <dgm:prSet presAssocID="{B0D56116-58E8-3648-B45F-3F49EAD42FC5}" presName="rootConnector1" presStyleLbl="node1" presStyleIdx="0" presStyleCnt="0"/>
      <dgm:spPr/>
    </dgm:pt>
    <dgm:pt modelId="{013B37D7-3E2F-3343-B2EB-B6CF70A43384}" type="pres">
      <dgm:prSet presAssocID="{B0D56116-58E8-3648-B45F-3F49EAD42FC5}" presName="hierChild2" presStyleCnt="0"/>
      <dgm:spPr/>
    </dgm:pt>
    <dgm:pt modelId="{FEEF691D-F5D8-DD4A-B7CC-41D5EA51CEC9}" type="pres">
      <dgm:prSet presAssocID="{C78B76B6-13F8-744C-8A0A-8FF3C907A52D}" presName="Name37" presStyleLbl="parChTrans1D2" presStyleIdx="0" presStyleCnt="2"/>
      <dgm:spPr/>
    </dgm:pt>
    <dgm:pt modelId="{6D8C13A3-43F4-8A4B-A92C-DB6790158E2A}" type="pres">
      <dgm:prSet presAssocID="{37E79548-77C9-964F-B683-89C8D389A2F0}" presName="hierRoot2" presStyleCnt="0">
        <dgm:presLayoutVars>
          <dgm:hierBranch val="init"/>
        </dgm:presLayoutVars>
      </dgm:prSet>
      <dgm:spPr/>
    </dgm:pt>
    <dgm:pt modelId="{03A7B8B7-EBE9-424C-B9A7-D468136596E9}" type="pres">
      <dgm:prSet presAssocID="{37E79548-77C9-964F-B683-89C8D389A2F0}" presName="rootComposite" presStyleCnt="0"/>
      <dgm:spPr/>
    </dgm:pt>
    <dgm:pt modelId="{BD845DC9-D096-154F-8162-CE408C7BEC57}" type="pres">
      <dgm:prSet presAssocID="{37E79548-77C9-964F-B683-89C8D389A2F0}" presName="rootText" presStyleLbl="node2" presStyleIdx="0" presStyleCnt="1">
        <dgm:presLayoutVars>
          <dgm:chPref val="3"/>
        </dgm:presLayoutVars>
      </dgm:prSet>
      <dgm:spPr/>
    </dgm:pt>
    <dgm:pt modelId="{26B806A6-72E3-9B4D-9909-3170A19BF3CB}" type="pres">
      <dgm:prSet presAssocID="{37E79548-77C9-964F-B683-89C8D389A2F0}" presName="rootConnector" presStyleLbl="node2" presStyleIdx="0" presStyleCnt="1"/>
      <dgm:spPr/>
    </dgm:pt>
    <dgm:pt modelId="{465DD25F-3459-F44E-BA35-C9063A304632}" type="pres">
      <dgm:prSet presAssocID="{37E79548-77C9-964F-B683-89C8D389A2F0}" presName="hierChild4" presStyleCnt="0"/>
      <dgm:spPr/>
    </dgm:pt>
    <dgm:pt modelId="{EBF46044-FA9B-AF45-AAC3-7A3E30FD3B55}" type="pres">
      <dgm:prSet presAssocID="{5223C7BE-8035-7747-892A-7320EC92ED3C}" presName="Name37" presStyleLbl="parChTrans1D3" presStyleIdx="0" presStyleCnt="2"/>
      <dgm:spPr/>
    </dgm:pt>
    <dgm:pt modelId="{3D957358-F527-ED42-8DA6-9C36BB2162DC}" type="pres">
      <dgm:prSet presAssocID="{89A7ED36-3F0E-6D40-A8C6-AA9FE517CAC3}" presName="hierRoot2" presStyleCnt="0">
        <dgm:presLayoutVars>
          <dgm:hierBranch val="init"/>
        </dgm:presLayoutVars>
      </dgm:prSet>
      <dgm:spPr/>
    </dgm:pt>
    <dgm:pt modelId="{5C3D7215-24FD-FA45-AE00-D2A69C12DA08}" type="pres">
      <dgm:prSet presAssocID="{89A7ED36-3F0E-6D40-A8C6-AA9FE517CAC3}" presName="rootComposite" presStyleCnt="0"/>
      <dgm:spPr/>
    </dgm:pt>
    <dgm:pt modelId="{9B470836-8C60-FB4B-A520-D9D257C1358D}" type="pres">
      <dgm:prSet presAssocID="{89A7ED36-3F0E-6D40-A8C6-AA9FE517CAC3}" presName="rootText" presStyleLbl="node3" presStyleIdx="0" presStyleCnt="2" custLinFactNeighborX="19226" custLinFactNeighborY="34935">
        <dgm:presLayoutVars>
          <dgm:chPref val="3"/>
        </dgm:presLayoutVars>
      </dgm:prSet>
      <dgm:spPr/>
    </dgm:pt>
    <dgm:pt modelId="{7E6C35B1-56BC-944E-9790-8E94C50B682A}" type="pres">
      <dgm:prSet presAssocID="{89A7ED36-3F0E-6D40-A8C6-AA9FE517CAC3}" presName="rootConnector" presStyleLbl="node3" presStyleIdx="0" presStyleCnt="2"/>
      <dgm:spPr/>
    </dgm:pt>
    <dgm:pt modelId="{2293617A-858A-DD46-84C5-EA9461901829}" type="pres">
      <dgm:prSet presAssocID="{89A7ED36-3F0E-6D40-A8C6-AA9FE517CAC3}" presName="hierChild4" presStyleCnt="0"/>
      <dgm:spPr/>
    </dgm:pt>
    <dgm:pt modelId="{A87903DB-8529-9046-AB6E-8913DE23B22D}" type="pres">
      <dgm:prSet presAssocID="{89A7ED36-3F0E-6D40-A8C6-AA9FE517CAC3}" presName="hierChild5" presStyleCnt="0"/>
      <dgm:spPr/>
    </dgm:pt>
    <dgm:pt modelId="{E13FA242-4B42-1D43-B375-1F99C85A98A5}" type="pres">
      <dgm:prSet presAssocID="{2711016D-53E8-D14F-8AE2-74904B06E1AF}" presName="Name37" presStyleLbl="parChTrans1D3" presStyleIdx="1" presStyleCnt="2"/>
      <dgm:spPr/>
    </dgm:pt>
    <dgm:pt modelId="{3895A1E4-CC14-334E-A5E2-EA4E3322E357}" type="pres">
      <dgm:prSet presAssocID="{03D9A36D-259B-EC45-A79D-6345D26AEF08}" presName="hierRoot2" presStyleCnt="0">
        <dgm:presLayoutVars>
          <dgm:hierBranch val="init"/>
        </dgm:presLayoutVars>
      </dgm:prSet>
      <dgm:spPr/>
    </dgm:pt>
    <dgm:pt modelId="{FDEB007E-AC31-7B4D-AF77-23D98A0FA56D}" type="pres">
      <dgm:prSet presAssocID="{03D9A36D-259B-EC45-A79D-6345D26AEF08}" presName="rootComposite" presStyleCnt="0"/>
      <dgm:spPr/>
    </dgm:pt>
    <dgm:pt modelId="{16EE063A-7E0D-AE43-A0F3-1B3BEDBBCCE3}" type="pres">
      <dgm:prSet presAssocID="{03D9A36D-259B-EC45-A79D-6345D26AEF08}" presName="rootText" presStyleLbl="node3" presStyleIdx="1" presStyleCnt="2" custLinFactX="-47780" custLinFactY="-7170" custLinFactNeighborX="-100000" custLinFactNeighborY="-100000">
        <dgm:presLayoutVars>
          <dgm:chPref val="3"/>
        </dgm:presLayoutVars>
      </dgm:prSet>
      <dgm:spPr/>
    </dgm:pt>
    <dgm:pt modelId="{7CAEB1A4-B51F-9D41-BB8C-3E50C88B90DF}" type="pres">
      <dgm:prSet presAssocID="{03D9A36D-259B-EC45-A79D-6345D26AEF08}" presName="rootConnector" presStyleLbl="node3" presStyleIdx="1" presStyleCnt="2"/>
      <dgm:spPr/>
    </dgm:pt>
    <dgm:pt modelId="{3F937F90-EB0A-BE43-AAE0-A1875CDE63BE}" type="pres">
      <dgm:prSet presAssocID="{03D9A36D-259B-EC45-A79D-6345D26AEF08}" presName="hierChild4" presStyleCnt="0"/>
      <dgm:spPr/>
    </dgm:pt>
    <dgm:pt modelId="{0AC89261-453A-FD4A-B0B9-DA67BDB0907A}" type="pres">
      <dgm:prSet presAssocID="{03D9A36D-259B-EC45-A79D-6345D26AEF08}" presName="hierChild5" presStyleCnt="0"/>
      <dgm:spPr/>
    </dgm:pt>
    <dgm:pt modelId="{3DA2D5A3-92BD-3145-AAB8-0A2B0E025940}" type="pres">
      <dgm:prSet presAssocID="{37E79548-77C9-964F-B683-89C8D389A2F0}" presName="hierChild5" presStyleCnt="0"/>
      <dgm:spPr/>
    </dgm:pt>
    <dgm:pt modelId="{D0F97337-69A1-BA41-8844-56CD7C944AD4}" type="pres">
      <dgm:prSet presAssocID="{B0D56116-58E8-3648-B45F-3F49EAD42FC5}" presName="hierChild3" presStyleCnt="0"/>
      <dgm:spPr/>
    </dgm:pt>
    <dgm:pt modelId="{DC0A4C38-14DA-4E46-B94C-48D3D2163AA8}" type="pres">
      <dgm:prSet presAssocID="{B070E87A-1B9A-8243-B6F5-FB9EAF4D5DD7}" presName="Name111" presStyleLbl="parChTrans1D2" presStyleIdx="1" presStyleCnt="2"/>
      <dgm:spPr/>
    </dgm:pt>
    <dgm:pt modelId="{77D6CD4C-0783-8940-916E-CCEF32954407}" type="pres">
      <dgm:prSet presAssocID="{E364825B-6E0D-4D4B-9EB4-8FF0EB9C678F}" presName="hierRoot3" presStyleCnt="0">
        <dgm:presLayoutVars>
          <dgm:hierBranch val="init"/>
        </dgm:presLayoutVars>
      </dgm:prSet>
      <dgm:spPr/>
    </dgm:pt>
    <dgm:pt modelId="{E5EC5629-A0B3-D547-9A07-CFC98AEDAF2E}" type="pres">
      <dgm:prSet presAssocID="{E364825B-6E0D-4D4B-9EB4-8FF0EB9C678F}" presName="rootComposite3" presStyleCnt="0"/>
      <dgm:spPr/>
    </dgm:pt>
    <dgm:pt modelId="{7727EF66-C59D-9748-AB65-AE270454A42A}" type="pres">
      <dgm:prSet presAssocID="{E364825B-6E0D-4D4B-9EB4-8FF0EB9C678F}" presName="rootText3" presStyleLbl="asst1" presStyleIdx="0" presStyleCnt="1" custLinFactX="50801" custLinFactNeighborX="100000" custLinFactNeighborY="0">
        <dgm:presLayoutVars>
          <dgm:chPref val="3"/>
        </dgm:presLayoutVars>
      </dgm:prSet>
      <dgm:spPr/>
    </dgm:pt>
    <dgm:pt modelId="{53B624E8-C027-F64D-A682-D7EF7C853AAB}" type="pres">
      <dgm:prSet presAssocID="{E364825B-6E0D-4D4B-9EB4-8FF0EB9C678F}" presName="rootConnector3" presStyleLbl="asst1" presStyleIdx="0" presStyleCnt="1"/>
      <dgm:spPr/>
    </dgm:pt>
    <dgm:pt modelId="{40EC2CD4-671E-FA4C-8F6C-C498D2794029}" type="pres">
      <dgm:prSet presAssocID="{E364825B-6E0D-4D4B-9EB4-8FF0EB9C678F}" presName="hierChild6" presStyleCnt="0"/>
      <dgm:spPr/>
    </dgm:pt>
    <dgm:pt modelId="{B8E96EEB-7219-BE44-99DE-FA1E1AE70377}" type="pres">
      <dgm:prSet presAssocID="{E364825B-6E0D-4D4B-9EB4-8FF0EB9C678F}" presName="hierChild7" presStyleCnt="0"/>
      <dgm:spPr/>
    </dgm:pt>
  </dgm:ptLst>
  <dgm:cxnLst>
    <dgm:cxn modelId="{DE670608-2ADD-9440-853C-94578B43AE1D}" type="presOf" srcId="{89A7ED36-3F0E-6D40-A8C6-AA9FE517CAC3}" destId="{9B470836-8C60-FB4B-A520-D9D257C1358D}" srcOrd="0" destOrd="0" presId="urn:microsoft.com/office/officeart/2005/8/layout/orgChart1"/>
    <dgm:cxn modelId="{53FDCC0E-6ECA-2546-B383-95BD53E292B6}" type="presOf" srcId="{03D9A36D-259B-EC45-A79D-6345D26AEF08}" destId="{16EE063A-7E0D-AE43-A0F3-1B3BEDBBCCE3}" srcOrd="0" destOrd="0" presId="urn:microsoft.com/office/officeart/2005/8/layout/orgChart1"/>
    <dgm:cxn modelId="{257C4211-365D-1141-AEF5-BC5861C5579D}" srcId="{48D97BA4-E24A-594E-887F-557EDB4A2BC2}" destId="{B0D56116-58E8-3648-B45F-3F49EAD42FC5}" srcOrd="0" destOrd="0" parTransId="{F884B928-E630-F24B-BC3E-206C66990BEB}" sibTransId="{AD196BA3-4399-B24C-999E-6EF777F14346}"/>
    <dgm:cxn modelId="{0562441D-EE67-E246-B6DC-EAE62BB15F99}" type="presOf" srcId="{B0D56116-58E8-3648-B45F-3F49EAD42FC5}" destId="{541BC735-111D-8349-814C-8B881428014D}" srcOrd="1" destOrd="0" presId="urn:microsoft.com/office/officeart/2005/8/layout/orgChart1"/>
    <dgm:cxn modelId="{CC1A1521-6182-B54B-9904-B8E7AB1DD223}" type="presOf" srcId="{B0D56116-58E8-3648-B45F-3F49EAD42FC5}" destId="{E22F3EB2-B2AE-B146-8CA0-C9B803A2CD25}" srcOrd="0" destOrd="0" presId="urn:microsoft.com/office/officeart/2005/8/layout/orgChart1"/>
    <dgm:cxn modelId="{0BB7AD30-6D24-204A-A04F-F3D6BBA7B2D4}" type="presOf" srcId="{03D9A36D-259B-EC45-A79D-6345D26AEF08}" destId="{7CAEB1A4-B51F-9D41-BB8C-3E50C88B90DF}" srcOrd="1" destOrd="0" presId="urn:microsoft.com/office/officeart/2005/8/layout/orgChart1"/>
    <dgm:cxn modelId="{1B013F54-8F15-F84D-B58F-2247C577530F}" type="presOf" srcId="{48D97BA4-E24A-594E-887F-557EDB4A2BC2}" destId="{681C6168-7FB6-CD45-9524-A0AFD2A6D3B4}" srcOrd="0" destOrd="0" presId="urn:microsoft.com/office/officeart/2005/8/layout/orgChart1"/>
    <dgm:cxn modelId="{514EB359-EC42-DF44-AFE1-3F73BBD678E8}" type="presOf" srcId="{5223C7BE-8035-7747-892A-7320EC92ED3C}" destId="{EBF46044-FA9B-AF45-AAC3-7A3E30FD3B55}" srcOrd="0" destOrd="0" presId="urn:microsoft.com/office/officeart/2005/8/layout/orgChart1"/>
    <dgm:cxn modelId="{A6AC9977-873F-8A4C-9DCA-99398E53CD10}" type="presOf" srcId="{E364825B-6E0D-4D4B-9EB4-8FF0EB9C678F}" destId="{7727EF66-C59D-9748-AB65-AE270454A42A}" srcOrd="0" destOrd="0" presId="urn:microsoft.com/office/officeart/2005/8/layout/orgChart1"/>
    <dgm:cxn modelId="{B3813F7D-9142-4949-ADA5-5276E8AE2FD6}" type="presOf" srcId="{37E79548-77C9-964F-B683-89C8D389A2F0}" destId="{26B806A6-72E3-9B4D-9909-3170A19BF3CB}" srcOrd="1" destOrd="0" presId="urn:microsoft.com/office/officeart/2005/8/layout/orgChart1"/>
    <dgm:cxn modelId="{23EBA581-F65A-0745-8122-7F0B93789F3B}" srcId="{B0D56116-58E8-3648-B45F-3F49EAD42FC5}" destId="{E364825B-6E0D-4D4B-9EB4-8FF0EB9C678F}" srcOrd="0" destOrd="0" parTransId="{B070E87A-1B9A-8243-B6F5-FB9EAF4D5DD7}" sibTransId="{4FFB601E-9B56-5F4D-A9BC-D2C1C75E6E63}"/>
    <dgm:cxn modelId="{DA24199A-1252-9749-91C0-219B3E8BE77C}" type="presOf" srcId="{2711016D-53E8-D14F-8AE2-74904B06E1AF}" destId="{E13FA242-4B42-1D43-B375-1F99C85A98A5}" srcOrd="0" destOrd="0" presId="urn:microsoft.com/office/officeart/2005/8/layout/orgChart1"/>
    <dgm:cxn modelId="{38CD7A9C-82E8-ED46-92C8-ABD3508CD407}" type="presOf" srcId="{89A7ED36-3F0E-6D40-A8C6-AA9FE517CAC3}" destId="{7E6C35B1-56BC-944E-9790-8E94C50B682A}" srcOrd="1" destOrd="0" presId="urn:microsoft.com/office/officeart/2005/8/layout/orgChart1"/>
    <dgm:cxn modelId="{641ACEA5-9136-EA47-B9DA-5FA02E58E64A}" type="presOf" srcId="{37E79548-77C9-964F-B683-89C8D389A2F0}" destId="{BD845DC9-D096-154F-8162-CE408C7BEC57}" srcOrd="0" destOrd="0" presId="urn:microsoft.com/office/officeart/2005/8/layout/orgChart1"/>
    <dgm:cxn modelId="{DA50A8A9-18A7-5341-95F0-E0E8CA0A1342}" srcId="{37E79548-77C9-964F-B683-89C8D389A2F0}" destId="{03D9A36D-259B-EC45-A79D-6345D26AEF08}" srcOrd="1" destOrd="0" parTransId="{2711016D-53E8-D14F-8AE2-74904B06E1AF}" sibTransId="{C3F0F068-50B7-3D4F-B5A1-F8D7DFA61E68}"/>
    <dgm:cxn modelId="{ACE675C6-06ED-FE42-8A65-E37234BF9468}" srcId="{37E79548-77C9-964F-B683-89C8D389A2F0}" destId="{89A7ED36-3F0E-6D40-A8C6-AA9FE517CAC3}" srcOrd="0" destOrd="0" parTransId="{5223C7BE-8035-7747-892A-7320EC92ED3C}" sibTransId="{ED43F2A9-C951-AC46-98A6-2DB2AF8617D0}"/>
    <dgm:cxn modelId="{835C3FCC-6209-E34A-A9BD-C615882E8604}" type="presOf" srcId="{E364825B-6E0D-4D4B-9EB4-8FF0EB9C678F}" destId="{53B624E8-C027-F64D-A682-D7EF7C853AAB}" srcOrd="1" destOrd="0" presId="urn:microsoft.com/office/officeart/2005/8/layout/orgChart1"/>
    <dgm:cxn modelId="{3678E7D4-BE4A-4B49-B321-09F36770754B}" type="presOf" srcId="{B070E87A-1B9A-8243-B6F5-FB9EAF4D5DD7}" destId="{DC0A4C38-14DA-4E46-B94C-48D3D2163AA8}" srcOrd="0" destOrd="0" presId="urn:microsoft.com/office/officeart/2005/8/layout/orgChart1"/>
    <dgm:cxn modelId="{3C09E6E8-70AC-CF48-BAE1-4D7FABD33A35}" srcId="{B0D56116-58E8-3648-B45F-3F49EAD42FC5}" destId="{37E79548-77C9-964F-B683-89C8D389A2F0}" srcOrd="1" destOrd="0" parTransId="{C78B76B6-13F8-744C-8A0A-8FF3C907A52D}" sibTransId="{3C357B15-8AD4-FD43-9E78-4B24AB27FA9D}"/>
    <dgm:cxn modelId="{2B862BF6-53E4-3946-805F-9F229313B4E9}" type="presOf" srcId="{C78B76B6-13F8-744C-8A0A-8FF3C907A52D}" destId="{FEEF691D-F5D8-DD4A-B7CC-41D5EA51CEC9}" srcOrd="0" destOrd="0" presId="urn:microsoft.com/office/officeart/2005/8/layout/orgChart1"/>
    <dgm:cxn modelId="{78E32D8E-2213-2442-9483-C1A6DDE4353E}" type="presParOf" srcId="{681C6168-7FB6-CD45-9524-A0AFD2A6D3B4}" destId="{6F741016-926C-1643-9DD9-7D8E43761514}" srcOrd="0" destOrd="0" presId="urn:microsoft.com/office/officeart/2005/8/layout/orgChart1"/>
    <dgm:cxn modelId="{7E849CCF-575A-824D-AC1B-6386BC207E68}" type="presParOf" srcId="{6F741016-926C-1643-9DD9-7D8E43761514}" destId="{B75C480A-7C9D-E94D-9B48-D4E09B5FD9A4}" srcOrd="0" destOrd="0" presId="urn:microsoft.com/office/officeart/2005/8/layout/orgChart1"/>
    <dgm:cxn modelId="{A7FB103C-705F-2B48-ABF5-3CD29958A17A}" type="presParOf" srcId="{B75C480A-7C9D-E94D-9B48-D4E09B5FD9A4}" destId="{E22F3EB2-B2AE-B146-8CA0-C9B803A2CD25}" srcOrd="0" destOrd="0" presId="urn:microsoft.com/office/officeart/2005/8/layout/orgChart1"/>
    <dgm:cxn modelId="{73205011-3CBA-0743-8635-BA21FD1D132A}" type="presParOf" srcId="{B75C480A-7C9D-E94D-9B48-D4E09B5FD9A4}" destId="{541BC735-111D-8349-814C-8B881428014D}" srcOrd="1" destOrd="0" presId="urn:microsoft.com/office/officeart/2005/8/layout/orgChart1"/>
    <dgm:cxn modelId="{94E29C5B-9C31-F547-9D7A-D6BFD9361AAE}" type="presParOf" srcId="{6F741016-926C-1643-9DD9-7D8E43761514}" destId="{013B37D7-3E2F-3343-B2EB-B6CF70A43384}" srcOrd="1" destOrd="0" presId="urn:microsoft.com/office/officeart/2005/8/layout/orgChart1"/>
    <dgm:cxn modelId="{388A913E-D2DB-CE4F-88C4-CFCDDB61D163}" type="presParOf" srcId="{013B37D7-3E2F-3343-B2EB-B6CF70A43384}" destId="{FEEF691D-F5D8-DD4A-B7CC-41D5EA51CEC9}" srcOrd="0" destOrd="0" presId="urn:microsoft.com/office/officeart/2005/8/layout/orgChart1"/>
    <dgm:cxn modelId="{FB0C37F5-FB91-8947-84D8-DAE24DC709A4}" type="presParOf" srcId="{013B37D7-3E2F-3343-B2EB-B6CF70A43384}" destId="{6D8C13A3-43F4-8A4B-A92C-DB6790158E2A}" srcOrd="1" destOrd="0" presId="urn:microsoft.com/office/officeart/2005/8/layout/orgChart1"/>
    <dgm:cxn modelId="{91DAE587-B289-E24A-BBA0-E2C30D86EA76}" type="presParOf" srcId="{6D8C13A3-43F4-8A4B-A92C-DB6790158E2A}" destId="{03A7B8B7-EBE9-424C-B9A7-D468136596E9}" srcOrd="0" destOrd="0" presId="urn:microsoft.com/office/officeart/2005/8/layout/orgChart1"/>
    <dgm:cxn modelId="{5B046B6E-0975-CB4D-92D4-BA95ACCD1337}" type="presParOf" srcId="{03A7B8B7-EBE9-424C-B9A7-D468136596E9}" destId="{BD845DC9-D096-154F-8162-CE408C7BEC57}" srcOrd="0" destOrd="0" presId="urn:microsoft.com/office/officeart/2005/8/layout/orgChart1"/>
    <dgm:cxn modelId="{B965458F-E8C0-D244-AF9E-2D4578F41199}" type="presParOf" srcId="{03A7B8B7-EBE9-424C-B9A7-D468136596E9}" destId="{26B806A6-72E3-9B4D-9909-3170A19BF3CB}" srcOrd="1" destOrd="0" presId="urn:microsoft.com/office/officeart/2005/8/layout/orgChart1"/>
    <dgm:cxn modelId="{21407053-4BD0-8448-90C1-E0E9AF13ECE0}" type="presParOf" srcId="{6D8C13A3-43F4-8A4B-A92C-DB6790158E2A}" destId="{465DD25F-3459-F44E-BA35-C9063A304632}" srcOrd="1" destOrd="0" presId="urn:microsoft.com/office/officeart/2005/8/layout/orgChart1"/>
    <dgm:cxn modelId="{F8CD705F-B53E-0F43-85AF-DD4894CA558A}" type="presParOf" srcId="{465DD25F-3459-F44E-BA35-C9063A304632}" destId="{EBF46044-FA9B-AF45-AAC3-7A3E30FD3B55}" srcOrd="0" destOrd="0" presId="urn:microsoft.com/office/officeart/2005/8/layout/orgChart1"/>
    <dgm:cxn modelId="{F6F132D7-0359-6649-9789-083CFA01559A}" type="presParOf" srcId="{465DD25F-3459-F44E-BA35-C9063A304632}" destId="{3D957358-F527-ED42-8DA6-9C36BB2162DC}" srcOrd="1" destOrd="0" presId="urn:microsoft.com/office/officeart/2005/8/layout/orgChart1"/>
    <dgm:cxn modelId="{086A3DA9-2287-104D-8896-4227C770A359}" type="presParOf" srcId="{3D957358-F527-ED42-8DA6-9C36BB2162DC}" destId="{5C3D7215-24FD-FA45-AE00-D2A69C12DA08}" srcOrd="0" destOrd="0" presId="urn:microsoft.com/office/officeart/2005/8/layout/orgChart1"/>
    <dgm:cxn modelId="{913AEAB8-5126-0344-8324-82C2156D80A3}" type="presParOf" srcId="{5C3D7215-24FD-FA45-AE00-D2A69C12DA08}" destId="{9B470836-8C60-FB4B-A520-D9D257C1358D}" srcOrd="0" destOrd="0" presId="urn:microsoft.com/office/officeart/2005/8/layout/orgChart1"/>
    <dgm:cxn modelId="{8AD49973-900D-0C42-84A9-403EAFC843F4}" type="presParOf" srcId="{5C3D7215-24FD-FA45-AE00-D2A69C12DA08}" destId="{7E6C35B1-56BC-944E-9790-8E94C50B682A}" srcOrd="1" destOrd="0" presId="urn:microsoft.com/office/officeart/2005/8/layout/orgChart1"/>
    <dgm:cxn modelId="{7D2695F2-D83C-DA43-9711-65A97543E8D4}" type="presParOf" srcId="{3D957358-F527-ED42-8DA6-9C36BB2162DC}" destId="{2293617A-858A-DD46-84C5-EA9461901829}" srcOrd="1" destOrd="0" presId="urn:microsoft.com/office/officeart/2005/8/layout/orgChart1"/>
    <dgm:cxn modelId="{567D465C-CBF3-8645-9981-D9D86A4B1E8B}" type="presParOf" srcId="{3D957358-F527-ED42-8DA6-9C36BB2162DC}" destId="{A87903DB-8529-9046-AB6E-8913DE23B22D}" srcOrd="2" destOrd="0" presId="urn:microsoft.com/office/officeart/2005/8/layout/orgChart1"/>
    <dgm:cxn modelId="{2DE532D1-50F6-914D-AE8B-8A7A6312DA0D}" type="presParOf" srcId="{465DD25F-3459-F44E-BA35-C9063A304632}" destId="{E13FA242-4B42-1D43-B375-1F99C85A98A5}" srcOrd="2" destOrd="0" presId="urn:microsoft.com/office/officeart/2005/8/layout/orgChart1"/>
    <dgm:cxn modelId="{F07B6796-8BFE-BD4A-8621-82F34B04D3F4}" type="presParOf" srcId="{465DD25F-3459-F44E-BA35-C9063A304632}" destId="{3895A1E4-CC14-334E-A5E2-EA4E3322E357}" srcOrd="3" destOrd="0" presId="urn:microsoft.com/office/officeart/2005/8/layout/orgChart1"/>
    <dgm:cxn modelId="{0413BC38-D15C-6744-9E74-EB56F2D962DD}" type="presParOf" srcId="{3895A1E4-CC14-334E-A5E2-EA4E3322E357}" destId="{FDEB007E-AC31-7B4D-AF77-23D98A0FA56D}" srcOrd="0" destOrd="0" presId="urn:microsoft.com/office/officeart/2005/8/layout/orgChart1"/>
    <dgm:cxn modelId="{AE4B00D9-9902-204F-B92F-2FEF83EB8091}" type="presParOf" srcId="{FDEB007E-AC31-7B4D-AF77-23D98A0FA56D}" destId="{16EE063A-7E0D-AE43-A0F3-1B3BEDBBCCE3}" srcOrd="0" destOrd="0" presId="urn:microsoft.com/office/officeart/2005/8/layout/orgChart1"/>
    <dgm:cxn modelId="{3241A496-3690-0F47-84D0-580AC6767E60}" type="presParOf" srcId="{FDEB007E-AC31-7B4D-AF77-23D98A0FA56D}" destId="{7CAEB1A4-B51F-9D41-BB8C-3E50C88B90DF}" srcOrd="1" destOrd="0" presId="urn:microsoft.com/office/officeart/2005/8/layout/orgChart1"/>
    <dgm:cxn modelId="{53DB561F-9E87-834C-9155-09A14BD7A0FD}" type="presParOf" srcId="{3895A1E4-CC14-334E-A5E2-EA4E3322E357}" destId="{3F937F90-EB0A-BE43-AAE0-A1875CDE63BE}" srcOrd="1" destOrd="0" presId="urn:microsoft.com/office/officeart/2005/8/layout/orgChart1"/>
    <dgm:cxn modelId="{45247437-2959-1543-8A1C-9BFF1077DCEA}" type="presParOf" srcId="{3895A1E4-CC14-334E-A5E2-EA4E3322E357}" destId="{0AC89261-453A-FD4A-B0B9-DA67BDB0907A}" srcOrd="2" destOrd="0" presId="urn:microsoft.com/office/officeart/2005/8/layout/orgChart1"/>
    <dgm:cxn modelId="{AD4449E8-62F8-C446-B956-6B76C52296A8}" type="presParOf" srcId="{6D8C13A3-43F4-8A4B-A92C-DB6790158E2A}" destId="{3DA2D5A3-92BD-3145-AAB8-0A2B0E025940}" srcOrd="2" destOrd="0" presId="urn:microsoft.com/office/officeart/2005/8/layout/orgChart1"/>
    <dgm:cxn modelId="{691F1D73-95E0-854C-A3FB-D0E062F54727}" type="presParOf" srcId="{6F741016-926C-1643-9DD9-7D8E43761514}" destId="{D0F97337-69A1-BA41-8844-56CD7C944AD4}" srcOrd="2" destOrd="0" presId="urn:microsoft.com/office/officeart/2005/8/layout/orgChart1"/>
    <dgm:cxn modelId="{CCC30298-F767-F147-818E-66D65A567F15}" type="presParOf" srcId="{D0F97337-69A1-BA41-8844-56CD7C944AD4}" destId="{DC0A4C38-14DA-4E46-B94C-48D3D2163AA8}" srcOrd="0" destOrd="0" presId="urn:microsoft.com/office/officeart/2005/8/layout/orgChart1"/>
    <dgm:cxn modelId="{C4C12FE0-1989-8E4A-B143-EA28F22DF921}" type="presParOf" srcId="{D0F97337-69A1-BA41-8844-56CD7C944AD4}" destId="{77D6CD4C-0783-8940-916E-CCEF32954407}" srcOrd="1" destOrd="0" presId="urn:microsoft.com/office/officeart/2005/8/layout/orgChart1"/>
    <dgm:cxn modelId="{58FC0580-8A5C-5142-B3D0-D55FE3F42F8D}" type="presParOf" srcId="{77D6CD4C-0783-8940-916E-CCEF32954407}" destId="{E5EC5629-A0B3-D547-9A07-CFC98AEDAF2E}" srcOrd="0" destOrd="0" presId="urn:microsoft.com/office/officeart/2005/8/layout/orgChart1"/>
    <dgm:cxn modelId="{8A4EA707-FAA8-7544-8736-245CE0BCA2F5}" type="presParOf" srcId="{E5EC5629-A0B3-D547-9A07-CFC98AEDAF2E}" destId="{7727EF66-C59D-9748-AB65-AE270454A42A}" srcOrd="0" destOrd="0" presId="urn:microsoft.com/office/officeart/2005/8/layout/orgChart1"/>
    <dgm:cxn modelId="{2AF2ABA3-463E-7344-93B4-2051BAFFCD12}" type="presParOf" srcId="{E5EC5629-A0B3-D547-9A07-CFC98AEDAF2E}" destId="{53B624E8-C027-F64D-A682-D7EF7C853AAB}" srcOrd="1" destOrd="0" presId="urn:microsoft.com/office/officeart/2005/8/layout/orgChart1"/>
    <dgm:cxn modelId="{501C77FE-E288-2B42-A1E8-BC23157BA417}" type="presParOf" srcId="{77D6CD4C-0783-8940-916E-CCEF32954407}" destId="{40EC2CD4-671E-FA4C-8F6C-C498D2794029}" srcOrd="1" destOrd="0" presId="urn:microsoft.com/office/officeart/2005/8/layout/orgChart1"/>
    <dgm:cxn modelId="{9D8E5182-6AD6-034F-9573-D1379579D3BB}" type="presParOf" srcId="{77D6CD4C-0783-8940-916E-CCEF32954407}" destId="{B8E96EEB-7219-BE44-99DE-FA1E1AE70377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C0A4C38-14DA-4E46-B94C-48D3D2163AA8}">
      <dsp:nvSpPr>
        <dsp:cNvPr id="0" name=""/>
        <dsp:cNvSpPr/>
      </dsp:nvSpPr>
      <dsp:spPr>
        <a:xfrm>
          <a:off x="3182359" y="593283"/>
          <a:ext cx="478071" cy="5456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45676"/>
              </a:lnTo>
              <a:lnTo>
                <a:pt x="478071" y="5456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3FA242-4B42-1D43-B375-1F99C85A98A5}">
      <dsp:nvSpPr>
        <dsp:cNvPr id="0" name=""/>
        <dsp:cNvSpPr/>
      </dsp:nvSpPr>
      <dsp:spPr>
        <a:xfrm>
          <a:off x="2319004" y="2277763"/>
          <a:ext cx="388853" cy="752262"/>
        </a:xfrm>
        <a:custGeom>
          <a:avLst/>
          <a:gdLst/>
          <a:ahLst/>
          <a:cxnLst/>
          <a:rect l="0" t="0" r="0" b="0"/>
          <a:pathLst>
            <a:path>
              <a:moveTo>
                <a:pt x="388853" y="0"/>
              </a:moveTo>
              <a:lnTo>
                <a:pt x="388853" y="752262"/>
              </a:lnTo>
              <a:lnTo>
                <a:pt x="0" y="75226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F46044-FA9B-AF45-AAC3-7A3E30FD3B55}">
      <dsp:nvSpPr>
        <dsp:cNvPr id="0" name=""/>
        <dsp:cNvSpPr/>
      </dsp:nvSpPr>
      <dsp:spPr>
        <a:xfrm>
          <a:off x="2707858" y="2277763"/>
          <a:ext cx="406007" cy="75288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52885"/>
              </a:lnTo>
              <a:lnTo>
                <a:pt x="406007" y="75288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EEF691D-F5D8-DD4A-B7CC-41D5EA51CEC9}">
      <dsp:nvSpPr>
        <dsp:cNvPr id="0" name=""/>
        <dsp:cNvSpPr/>
      </dsp:nvSpPr>
      <dsp:spPr>
        <a:xfrm>
          <a:off x="3136639" y="593283"/>
          <a:ext cx="91440" cy="109135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9135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2F3EB2-B2AE-B146-8CA0-C9B803A2CD25}">
      <dsp:nvSpPr>
        <dsp:cNvPr id="0" name=""/>
        <dsp:cNvSpPr/>
      </dsp:nvSpPr>
      <dsp:spPr>
        <a:xfrm>
          <a:off x="2419516" y="157"/>
          <a:ext cx="1525687" cy="5931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N=789897 patients age </a:t>
          </a:r>
          <a:r>
            <a:rPr lang="en-US" sz="900" b="0" i="0" kern="1200" dirty="0"/>
            <a:t>≥18 y/o with outpatient SBP measurements</a:t>
          </a:r>
        </a:p>
      </dsp:txBody>
      <dsp:txXfrm>
        <a:off x="2419516" y="157"/>
        <a:ext cx="1525687" cy="593126"/>
      </dsp:txXfrm>
    </dsp:sp>
    <dsp:sp modelId="{BD845DC9-D096-154F-8162-CE408C7BEC57}">
      <dsp:nvSpPr>
        <dsp:cNvPr id="0" name=""/>
        <dsp:cNvSpPr/>
      </dsp:nvSpPr>
      <dsp:spPr>
        <a:xfrm>
          <a:off x="2589233" y="1684636"/>
          <a:ext cx="1186253" cy="5931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N=789487 Eligible adult patients with viable SBP measurements</a:t>
          </a:r>
        </a:p>
      </dsp:txBody>
      <dsp:txXfrm>
        <a:off x="2589233" y="1684636"/>
        <a:ext cx="1186253" cy="593126"/>
      </dsp:txXfrm>
    </dsp:sp>
    <dsp:sp modelId="{9B470836-8C60-FB4B-A520-D9D257C1358D}">
      <dsp:nvSpPr>
        <dsp:cNvPr id="0" name=""/>
        <dsp:cNvSpPr/>
      </dsp:nvSpPr>
      <dsp:spPr>
        <a:xfrm>
          <a:off x="3113865" y="2734085"/>
          <a:ext cx="1186253" cy="5931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N=528815 Eligible Adult Patients w/ SBP readings between “July 2020 – August 2024”</a:t>
          </a:r>
        </a:p>
      </dsp:txBody>
      <dsp:txXfrm>
        <a:off x="3113865" y="2734085"/>
        <a:ext cx="1186253" cy="593126"/>
      </dsp:txXfrm>
    </dsp:sp>
    <dsp:sp modelId="{16EE063A-7E0D-AE43-A0F3-1B3BEDBBCCE3}">
      <dsp:nvSpPr>
        <dsp:cNvPr id="0" name=""/>
        <dsp:cNvSpPr/>
      </dsp:nvSpPr>
      <dsp:spPr>
        <a:xfrm>
          <a:off x="1132751" y="2733462"/>
          <a:ext cx="1186253" cy="5931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N=558121 Eligible Adult Patients w/ SBP readings between “Jan 2017 – March 2020”</a:t>
          </a:r>
        </a:p>
      </dsp:txBody>
      <dsp:txXfrm>
        <a:off x="1132751" y="2733462"/>
        <a:ext cx="1186253" cy="593126"/>
      </dsp:txXfrm>
    </dsp:sp>
    <dsp:sp modelId="{7727EF66-C59D-9748-AB65-AE270454A42A}">
      <dsp:nvSpPr>
        <dsp:cNvPr id="0" name=""/>
        <dsp:cNvSpPr/>
      </dsp:nvSpPr>
      <dsp:spPr>
        <a:xfrm>
          <a:off x="3660431" y="842396"/>
          <a:ext cx="1186253" cy="5931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dirty="0"/>
            <a:t> 410 Excluded w/ SBP outside of 84-208 mmHg range</a:t>
          </a:r>
        </a:p>
      </dsp:txBody>
      <dsp:txXfrm>
        <a:off x="3660431" y="842396"/>
        <a:ext cx="1186253" cy="59312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Vincent</dc:creator>
  <cp:keywords/>
  <dc:description/>
  <cp:lastModifiedBy>Zhang, Vincent</cp:lastModifiedBy>
  <cp:revision>1</cp:revision>
  <dcterms:created xsi:type="dcterms:W3CDTF">2025-04-13T17:09:00Z</dcterms:created>
  <dcterms:modified xsi:type="dcterms:W3CDTF">2025-04-13T17:10:00Z</dcterms:modified>
</cp:coreProperties>
</file>